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043" w:rsidRDefault="00A40043" w:rsidP="007B3AD7">
      <w:pPr>
        <w:spacing w:line="480" w:lineRule="auto"/>
        <w:rPr>
          <w:b/>
          <w:bCs/>
          <w:lang w:val="en-US"/>
        </w:rPr>
      </w:pPr>
      <w:r w:rsidRPr="00CC39AC">
        <w:rPr>
          <w:b/>
        </w:rPr>
        <w:t>CCA urine strip performance</w:t>
      </w:r>
      <w:r w:rsidRPr="00CC39AC">
        <w:br/>
      </w:r>
      <w:r w:rsidRPr="004563C8">
        <w:t xml:space="preserve">The proportion of true positives (sensitivity) and true negatives (specificity) </w:t>
      </w:r>
      <w:r>
        <w:t>were</w:t>
      </w:r>
      <w:r w:rsidRPr="004563C8">
        <w:t xml:space="preserve"> calculated based on six KK </w:t>
      </w:r>
      <w:r w:rsidRPr="00176ECF">
        <w:t>slides as standard for the three time points, where both urine and stool samples were obtained (</w:t>
      </w:r>
      <w:r w:rsidR="007B3AD7">
        <w:t>suppl. table 4</w:t>
      </w:r>
      <w:r w:rsidRPr="00176ECF">
        <w:t>). Sensitivity and specificity were also calculated based on an arbitrary combination standard of</w:t>
      </w:r>
      <w:r>
        <w:t xml:space="preserve"> </w:t>
      </w:r>
      <w:r w:rsidR="007B3AD7">
        <w:t xml:space="preserve">the available data from up to </w:t>
      </w:r>
      <w:r>
        <w:t xml:space="preserve">six </w:t>
      </w:r>
      <w:r w:rsidRPr="00CC39AC">
        <w:t>KK</w:t>
      </w:r>
      <w:r>
        <w:t xml:space="preserve"> slides</w:t>
      </w:r>
      <w:r w:rsidRPr="00CC39AC">
        <w:t xml:space="preserve"> and </w:t>
      </w:r>
      <w:r>
        <w:t xml:space="preserve">urine strip </w:t>
      </w:r>
      <w:r w:rsidRPr="00CC39AC">
        <w:t xml:space="preserve">CCA score &gt;0.5 (trace considered negative). For these arbitrary standard calculations a 100% specificity of both KK and the lateral urine flow CCA strip are assumed. </w:t>
      </w:r>
      <w:r>
        <w:t>In this context</w:t>
      </w:r>
      <w:r w:rsidRPr="004563C8">
        <w:t xml:space="preserve"> detection of eggs </w:t>
      </w:r>
      <w:r>
        <w:t>is</w:t>
      </w:r>
      <w:r w:rsidRPr="004563C8">
        <w:t xml:space="preserve"> the basis of all calculations; hence lower specificity does not equal worse performance for tests detecting other diagnostic parameters, here CCA, as seen when using a combined standard.</w:t>
      </w:r>
      <w:r w:rsidR="007B3AD7">
        <w:t xml:space="preserve"> The table</w:t>
      </w:r>
      <w:r w:rsidRPr="00CC39AC">
        <w:t xml:space="preserve"> </w:t>
      </w:r>
      <w:r w:rsidR="007B3AD7">
        <w:t xml:space="preserve">below </w:t>
      </w:r>
      <w:r w:rsidRPr="00CC39AC">
        <w:t>shows</w:t>
      </w:r>
      <w:r>
        <w:t xml:space="preserve"> the</w:t>
      </w:r>
      <w:r w:rsidRPr="00CC39AC">
        <w:t xml:space="preserve"> </w:t>
      </w:r>
      <w:r>
        <w:t>sensitivity and specificity</w:t>
      </w:r>
      <w:r w:rsidRPr="00CC39AC">
        <w:t xml:space="preserve"> for the first KK slide, the urine strip CCA and a combination of the two measures.</w:t>
      </w:r>
      <w:r>
        <w:t xml:space="preserve"> </w:t>
      </w:r>
      <w:r w:rsidRPr="004563C8">
        <w:t xml:space="preserve">Furthermore, sensitivity and specificity are calculated for urine strip CCA trace score (0.5) considered both negative and positive. </w:t>
      </w:r>
      <w:r w:rsidRPr="00CC39AC">
        <w:t xml:space="preserve">A combination of one KK and a urine strip CCA measure was consistently more sensitive than either measure used alone. The most pronounced difference in </w:t>
      </w:r>
      <w:r>
        <w:t>sensitivities</w:t>
      </w:r>
      <w:r w:rsidRPr="00CC39AC">
        <w:t xml:space="preserve"> between </w:t>
      </w:r>
      <w:r>
        <w:t xml:space="preserve">a single </w:t>
      </w:r>
      <w:r w:rsidRPr="00CC39AC">
        <w:t xml:space="preserve">KK </w:t>
      </w:r>
      <w:r>
        <w:t xml:space="preserve">slide </w:t>
      </w:r>
      <w:r w:rsidRPr="00CC39AC">
        <w:t>and the urine CCA strip was observed at nine weeks</w:t>
      </w:r>
      <w:r w:rsidRPr="00CC39AC" w:rsidDel="00CC6C85">
        <w:t xml:space="preserve">. </w:t>
      </w:r>
    </w:p>
    <w:tbl>
      <w:tblPr>
        <w:tblpPr w:leftFromText="141" w:rightFromText="141" w:vertAnchor="text" w:horzAnchor="margin" w:tblpXSpec="center" w:tblpY="894"/>
        <w:tblW w:w="1083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"/>
        <w:gridCol w:w="2211"/>
        <w:gridCol w:w="744"/>
        <w:gridCol w:w="1150"/>
        <w:gridCol w:w="1150"/>
        <w:gridCol w:w="1134"/>
        <w:gridCol w:w="1347"/>
        <w:gridCol w:w="1336"/>
        <w:gridCol w:w="1335"/>
      </w:tblGrid>
      <w:tr w:rsidR="00A40043" w:rsidRPr="000458D3" w:rsidTr="007868BD">
        <w:trPr>
          <w:cantSplit/>
          <w:trHeight w:val="20"/>
        </w:trPr>
        <w:tc>
          <w:tcPr>
            <w:tcW w:w="424" w:type="dxa"/>
            <w:tcBorders>
              <w:top w:val="nil"/>
              <w:bottom w:val="nil"/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rPr>
                <w:color w:val="00000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43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6KK</w:t>
            </w:r>
          </w:p>
        </w:tc>
        <w:tc>
          <w:tcPr>
            <w:tcW w:w="4018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6KK+CCA&gt;0,5</w:t>
            </w:r>
          </w:p>
        </w:tc>
      </w:tr>
      <w:tr w:rsidR="00A40043" w:rsidRPr="000458D3" w:rsidTr="007868BD">
        <w:trPr>
          <w:cantSplit/>
          <w:trHeight w:val="20"/>
        </w:trPr>
        <w:tc>
          <w:tcPr>
            <w:tcW w:w="424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Detection method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Trace</w:t>
            </w: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0458D3">
              <w:rPr>
                <w:b/>
                <w:bCs/>
                <w:color w:val="000000"/>
              </w:rPr>
              <w:t>Bsl</w:t>
            </w:r>
            <w:proofErr w:type="spellEnd"/>
            <w:r w:rsidRPr="000458D3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9wks (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2yrs (n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0458D3">
              <w:rPr>
                <w:b/>
                <w:bCs/>
                <w:color w:val="000000"/>
              </w:rPr>
              <w:t>Bsl</w:t>
            </w:r>
            <w:proofErr w:type="spellEnd"/>
            <w:r w:rsidRPr="000458D3">
              <w:rPr>
                <w:b/>
                <w:bCs/>
                <w:color w:val="000000"/>
              </w:rPr>
              <w:t xml:space="preserve"> (n)*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9wks (n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458D3">
              <w:rPr>
                <w:b/>
                <w:bCs/>
                <w:color w:val="000000"/>
              </w:rPr>
              <w:t>2yrs (n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458D3">
              <w:rPr>
                <w:b/>
                <w:bCs/>
                <w:color w:val="000000"/>
                <w:sz w:val="18"/>
                <w:szCs w:val="18"/>
              </w:rPr>
              <w:t>Sensitivity (%)</w:t>
            </w:r>
          </w:p>
        </w:tc>
        <w:tc>
          <w:tcPr>
            <w:tcW w:w="2211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</w:rPr>
            </w:pPr>
            <w:r w:rsidRPr="000458D3">
              <w:rPr>
                <w:color w:val="000000"/>
              </w:rPr>
              <w:t>KK 1.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</w:rPr>
            </w:pPr>
            <w:r w:rsidRPr="000458D3">
              <w:rPr>
                <w:color w:val="000000"/>
              </w:rPr>
              <w:t>none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7.5 (441)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36.9 (420)</w:t>
            </w:r>
          </w:p>
        </w:tc>
        <w:tc>
          <w:tcPr>
            <w:tcW w:w="11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1.0 (345)</w:t>
            </w:r>
          </w:p>
        </w:tc>
        <w:tc>
          <w:tcPr>
            <w:tcW w:w="134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5.3 (441)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27.9 (420)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0.3 (345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Urine strip CCA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0458D3">
              <w:rPr>
                <w:color w:val="000000"/>
                <w:lang w:val="en-US"/>
              </w:rPr>
              <w:t>neg</w:t>
            </w:r>
            <w:proofErr w:type="spellEnd"/>
            <w:r w:rsidRPr="000458D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5.3 (443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8.6 (39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3.3 (320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5.6 (443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6.6 (395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6.0 (320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KK 1.1+Urine strip CCA</w:t>
            </w:r>
          </w:p>
        </w:tc>
        <w:tc>
          <w:tcPr>
            <w:tcW w:w="74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3.9 (44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2.6 (420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0.5 (345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4.0 (441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9.3 (420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1.9 (345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Urine strip CCA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0458D3">
              <w:rPr>
                <w:color w:val="000000"/>
                <w:lang w:val="en-US"/>
              </w:rPr>
              <w:t>pos</w:t>
            </w:r>
            <w:proofErr w:type="spellEnd"/>
            <w:r w:rsidRPr="000458D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8.9 (443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7.4 (39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7.0 (320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9.1 (443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3.2 (395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9.1 (320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KK 1.1+Urine strip CCA</w:t>
            </w:r>
          </w:p>
        </w:tc>
        <w:tc>
          <w:tcPr>
            <w:tcW w:w="74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single" w:sz="12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</w:rPr>
            </w:pPr>
            <w:r w:rsidRPr="000458D3">
              <w:rPr>
                <w:color w:val="000000"/>
                <w:lang w:val="en-US"/>
              </w:rPr>
              <w:t>95</w:t>
            </w:r>
            <w:r w:rsidRPr="000458D3">
              <w:rPr>
                <w:color w:val="000000"/>
              </w:rPr>
              <w:t>.4 (44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9.1 (420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1.3 (345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5.5 (441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4.2 (420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2.6 (345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58D3">
              <w:rPr>
                <w:b/>
                <w:bCs/>
                <w:color w:val="000000"/>
                <w:sz w:val="18"/>
                <w:szCs w:val="18"/>
                <w:lang w:val="en-US"/>
              </w:rPr>
              <w:t>Specificity (%)</w:t>
            </w:r>
          </w:p>
        </w:tc>
        <w:tc>
          <w:tcPr>
            <w:tcW w:w="2211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KK 1.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none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4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Urine strip CCA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0458D3">
              <w:rPr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1.2 (443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6.7 (39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0.6 (320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</w:rPr>
            </w:pPr>
            <w:r w:rsidRPr="000458D3">
              <w:rPr>
                <w:color w:val="000000"/>
              </w:rPr>
              <w:t>KK 1.1+Urine strip CCA</w:t>
            </w:r>
          </w:p>
        </w:tc>
        <w:tc>
          <w:tcPr>
            <w:tcW w:w="74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0.0 (44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8.6 (420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4.0 (345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8D3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Urine strip CCA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vAlign w:val="center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0458D3">
              <w:rPr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1.4 (443)</w:t>
            </w:r>
          </w:p>
        </w:tc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4.0 (39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50.0 (320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9.7 (443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3.4 (395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4.9 (320)</w:t>
            </w:r>
          </w:p>
        </w:tc>
      </w:tr>
      <w:tr w:rsidR="00A40043" w:rsidRPr="000458D3" w:rsidTr="007868BD">
        <w:trPr>
          <w:trHeight w:val="20"/>
        </w:trPr>
        <w:tc>
          <w:tcPr>
            <w:tcW w:w="424" w:type="dxa"/>
            <w:vMerge/>
            <w:tcBorders>
              <w:right w:val="single" w:sz="12" w:space="0" w:color="auto"/>
            </w:tcBorders>
            <w:noWrap/>
            <w:textDirection w:val="btLr"/>
            <w:vAlign w:val="bottom"/>
          </w:tcPr>
          <w:p w:rsidR="00A40043" w:rsidRPr="000458D3" w:rsidRDefault="00A40043" w:rsidP="007868BD">
            <w:pPr>
              <w:spacing w:after="0" w:line="240" w:lineRule="auto"/>
              <w:ind w:left="113" w:right="113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KK 1.1+Urine strip CCA</w:t>
            </w:r>
          </w:p>
        </w:tc>
        <w:tc>
          <w:tcPr>
            <w:tcW w:w="74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single" w:sz="12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72.0 (44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67.0 (420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54.4 (345)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90.0 (441)</w:t>
            </w:r>
          </w:p>
        </w:tc>
        <w:tc>
          <w:tcPr>
            <w:tcW w:w="133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5.4 (420)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40043" w:rsidRPr="000458D3" w:rsidRDefault="00A40043" w:rsidP="007868BD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0458D3">
              <w:rPr>
                <w:color w:val="000000"/>
                <w:lang w:val="en-US"/>
              </w:rPr>
              <w:t>82.5 (345)</w:t>
            </w:r>
          </w:p>
        </w:tc>
      </w:tr>
    </w:tbl>
    <w:p w:rsidR="00A40043" w:rsidRDefault="00EA70BB" w:rsidP="00A40043">
      <w:pPr>
        <w:rPr>
          <w:b/>
          <w:bCs/>
          <w:lang w:val="en-US"/>
        </w:rPr>
      </w:pPr>
      <w:r>
        <w:rPr>
          <w:b/>
          <w:bCs/>
        </w:rPr>
        <w:t>T</w:t>
      </w:r>
      <w:bookmarkStart w:id="0" w:name="_GoBack"/>
      <w:bookmarkEnd w:id="0"/>
      <w:r w:rsidR="006F059C">
        <w:rPr>
          <w:b/>
          <w:bCs/>
          <w:lang w:val="en-US"/>
        </w:rPr>
        <w:t>able A</w:t>
      </w:r>
      <w:r w:rsidR="00A40043" w:rsidRPr="004D5A14">
        <w:rPr>
          <w:b/>
          <w:bCs/>
          <w:lang w:val="en-US"/>
        </w:rPr>
        <w:t xml:space="preserve">: </w:t>
      </w:r>
      <w:r w:rsidR="00A40043">
        <w:rPr>
          <w:b/>
          <w:bCs/>
          <w:lang w:val="en-US"/>
        </w:rPr>
        <w:t>Sensitivity and specificity of</w:t>
      </w:r>
      <w:r w:rsidR="00A40043" w:rsidRPr="004D5A14">
        <w:rPr>
          <w:b/>
          <w:bCs/>
          <w:lang w:val="en-US"/>
        </w:rPr>
        <w:t xml:space="preserve"> one KK slide, </w:t>
      </w:r>
      <w:r w:rsidR="00A40043">
        <w:rPr>
          <w:b/>
          <w:bCs/>
          <w:lang w:val="en-US"/>
        </w:rPr>
        <w:t>u</w:t>
      </w:r>
      <w:r w:rsidR="00A40043" w:rsidRPr="004D5A14">
        <w:rPr>
          <w:b/>
          <w:bCs/>
          <w:lang w:val="en-US"/>
        </w:rPr>
        <w:t xml:space="preserve">rine strip CCA, and </w:t>
      </w:r>
      <w:r w:rsidR="00A40043">
        <w:rPr>
          <w:b/>
          <w:bCs/>
          <w:lang w:val="en-US"/>
        </w:rPr>
        <w:t>a combination of one KK slide and a u</w:t>
      </w:r>
      <w:r w:rsidR="00A40043" w:rsidRPr="004D5A14">
        <w:rPr>
          <w:b/>
          <w:bCs/>
          <w:lang w:val="en-US"/>
        </w:rPr>
        <w:t>rine strip CCA over time.</w:t>
      </w:r>
    </w:p>
    <w:p w:rsidR="00A40043" w:rsidRPr="007C322E" w:rsidRDefault="00A40043" w:rsidP="00A40043">
      <w:pPr>
        <w:tabs>
          <w:tab w:val="left" w:pos="5013"/>
        </w:tabs>
        <w:rPr>
          <w:lang w:val="en-US"/>
        </w:rPr>
      </w:pPr>
      <w:r w:rsidRPr="004563C8">
        <w:rPr>
          <w:sz w:val="18"/>
          <w:szCs w:val="18"/>
          <w:lang w:val="en-US"/>
        </w:rPr>
        <w:t xml:space="preserve"> *</w:t>
      </w:r>
      <w:proofErr w:type="gramStart"/>
      <w:r w:rsidRPr="004563C8">
        <w:rPr>
          <w:sz w:val="18"/>
          <w:szCs w:val="18"/>
          <w:lang w:val="en-US"/>
        </w:rPr>
        <w:t>one</w:t>
      </w:r>
      <w:proofErr w:type="gramEnd"/>
      <w:r w:rsidRPr="004563C8">
        <w:rPr>
          <w:sz w:val="18"/>
          <w:szCs w:val="18"/>
          <w:lang w:val="en-US"/>
        </w:rPr>
        <w:t xml:space="preserve"> observation of CCA = 0.5 which scored 1 at bsl+24hrs was included as CCA positive</w:t>
      </w:r>
      <w:r>
        <w:rPr>
          <w:sz w:val="18"/>
          <w:szCs w:val="18"/>
          <w:lang w:val="en-US"/>
        </w:rPr>
        <w:t xml:space="preserve">. </w:t>
      </w:r>
      <w:r w:rsidRPr="004563C8">
        <w:rPr>
          <w:sz w:val="18"/>
          <w:szCs w:val="18"/>
          <w:lang w:val="en-US"/>
        </w:rPr>
        <w:t>Not applicable (</w:t>
      </w:r>
      <w:proofErr w:type="gramStart"/>
      <w:r w:rsidRPr="004563C8">
        <w:rPr>
          <w:sz w:val="18"/>
          <w:szCs w:val="18"/>
          <w:lang w:val="en-US"/>
        </w:rPr>
        <w:t>n/a</w:t>
      </w:r>
      <w:proofErr w:type="gramEnd"/>
      <w:r w:rsidRPr="004563C8">
        <w:rPr>
          <w:sz w:val="18"/>
          <w:szCs w:val="18"/>
          <w:lang w:val="en-US"/>
        </w:rPr>
        <w:t xml:space="preserve">) is indicated, where the detected measure’s specificity inherently is 100% because it is an intricate part of </w:t>
      </w:r>
      <w:r w:rsidRPr="007B3AD7">
        <w:rPr>
          <w:sz w:val="18"/>
          <w:szCs w:val="18"/>
          <w:lang w:val="en-US"/>
        </w:rPr>
        <w:t>the standard</w:t>
      </w:r>
      <w:r w:rsidRPr="007B3AD7">
        <w:rPr>
          <w:lang w:val="en-US"/>
        </w:rPr>
        <w:t>.</w:t>
      </w:r>
      <w:r>
        <w:rPr>
          <w:lang w:val="en-US"/>
        </w:rPr>
        <w:t xml:space="preserve"> </w:t>
      </w:r>
      <w:r w:rsidRPr="007868BD">
        <w:rPr>
          <w:sz w:val="18"/>
          <w:szCs w:val="18"/>
          <w:lang w:val="en-US"/>
        </w:rPr>
        <w:t>KK1.1 refers to the first slide of the first KK taken.</w:t>
      </w:r>
      <w:r>
        <w:rPr>
          <w:lang w:val="en-US"/>
        </w:rPr>
        <w:t xml:space="preserve"> </w:t>
      </w:r>
    </w:p>
    <w:p w:rsidR="00A40043" w:rsidRPr="00CC39AC" w:rsidRDefault="00A40043" w:rsidP="00A40043">
      <w:pPr>
        <w:spacing w:line="480" w:lineRule="auto"/>
        <w:rPr>
          <w:b/>
        </w:rPr>
      </w:pPr>
      <w:r w:rsidRPr="00CC39AC" w:rsidDel="00CC6C85">
        <w:lastRenderedPageBreak/>
        <w:br/>
      </w:r>
      <w:r w:rsidRPr="00CC39AC">
        <w:t xml:space="preserve">Binary </w:t>
      </w:r>
      <w:proofErr w:type="spellStart"/>
      <w:r w:rsidRPr="00CC39AC">
        <w:t>univariate</w:t>
      </w:r>
      <w:proofErr w:type="spellEnd"/>
      <w:r w:rsidRPr="00CC39AC">
        <w:t xml:space="preserve"> logistic regression show </w:t>
      </w:r>
      <w:r>
        <w:t xml:space="preserve">the following </w:t>
      </w:r>
      <w:r w:rsidRPr="00CC39AC">
        <w:t xml:space="preserve">odds ratios for being </w:t>
      </w:r>
      <w:r w:rsidRPr="005C38DE">
        <w:rPr>
          <w:i/>
        </w:rPr>
        <w:t xml:space="preserve">S. </w:t>
      </w:r>
      <w:proofErr w:type="spellStart"/>
      <w:r w:rsidRPr="005C38DE">
        <w:rPr>
          <w:i/>
        </w:rPr>
        <w:t>mansoni</w:t>
      </w:r>
      <w:proofErr w:type="spellEnd"/>
      <w:r w:rsidRPr="005C38DE">
        <w:rPr>
          <w:i/>
        </w:rPr>
        <w:t xml:space="preserve"> </w:t>
      </w:r>
      <w:r w:rsidRPr="00CC39AC">
        <w:t>egg positive (6KK) when CCA positive at baseline (n=443, p&lt;0.001)</w:t>
      </w:r>
      <w:r>
        <w:t>:</w:t>
      </w:r>
      <w:r w:rsidRPr="00CC39AC">
        <w:t xml:space="preserve"> OR</w:t>
      </w:r>
      <w:r w:rsidRPr="00537A7B">
        <w:t>=19.9; 95% CI[9.9-39.8]</w:t>
      </w:r>
      <w:r w:rsidRPr="00CC39AC">
        <w:t xml:space="preserve">(trace = positive) and OR=22.6; 95% </w:t>
      </w:r>
      <w:r w:rsidRPr="00537A7B">
        <w:t>CI[10.7-47.8]</w:t>
      </w:r>
      <w:r w:rsidRPr="00CC39AC">
        <w:t xml:space="preserve"> (trace = negative), at nine weeks</w:t>
      </w:r>
      <w:r>
        <w:t xml:space="preserve"> </w:t>
      </w:r>
      <w:r w:rsidRPr="00CC39AC">
        <w:t>(n=395, p&lt;0.001)</w:t>
      </w:r>
      <w:r>
        <w:t>:</w:t>
      </w:r>
      <w:r w:rsidRPr="00CC39AC">
        <w:t xml:space="preserve"> OR</w:t>
      </w:r>
      <w:r w:rsidRPr="00537A7B">
        <w:t>=6.1; 95% CI[3.8-9.6]</w:t>
      </w:r>
      <w:r>
        <w:t xml:space="preserve"> </w:t>
      </w:r>
      <w:r w:rsidRPr="00CC39AC">
        <w:t xml:space="preserve">(trace = positive) and OR=7.1; 95% </w:t>
      </w:r>
      <w:r w:rsidRPr="00537A7B">
        <w:t>CI[4.6-11.3]</w:t>
      </w:r>
      <w:r w:rsidRPr="00CC39AC">
        <w:t xml:space="preserve"> (trace = negative)</w:t>
      </w:r>
      <w:r>
        <w:t>,</w:t>
      </w:r>
      <w:r w:rsidRPr="00CC39AC">
        <w:t xml:space="preserve"> and at two years (n=320, p&lt;0.001)</w:t>
      </w:r>
      <w:r>
        <w:t>:</w:t>
      </w:r>
      <w:r w:rsidRPr="00CC39AC">
        <w:t xml:space="preserve"> OR</w:t>
      </w:r>
      <w:r w:rsidRPr="00537A7B">
        <w:t>=6.7; 95% CI[3.9-11.7]</w:t>
      </w:r>
      <w:r w:rsidRPr="00CC39AC">
        <w:t xml:space="preserve">(trace = positive) and OR=7.7; 95% </w:t>
      </w:r>
      <w:r w:rsidRPr="00537A7B">
        <w:t>CI[4.5-13.1]</w:t>
      </w:r>
      <w:r w:rsidRPr="00CC39AC">
        <w:t xml:space="preserve"> (trace = negative). Binary multivariate logistic regression models controlled for hookworm, gender and adult (&gt;15) /child status (≤15) give odds ratios at baseline (n=434, p&lt;0.001)</w:t>
      </w:r>
      <w:r>
        <w:t>:</w:t>
      </w:r>
      <w:r w:rsidRPr="00CC39AC">
        <w:t xml:space="preserve"> OR</w:t>
      </w:r>
      <w:r w:rsidRPr="00537A7B">
        <w:t xml:space="preserve">=14.5; 95% CI[6.8-30.9] </w:t>
      </w:r>
      <w:r w:rsidRPr="00CC39AC">
        <w:t xml:space="preserve">(trace = positive) and OR=16.8; 95% </w:t>
      </w:r>
      <w:r w:rsidRPr="00537A7B">
        <w:t>CI[7.4-38.3]</w:t>
      </w:r>
      <w:r w:rsidRPr="00CC39AC">
        <w:t xml:space="preserve"> (trace = negative), at nine weeks (n=394, p&lt;0.001)</w:t>
      </w:r>
      <w:r>
        <w:t xml:space="preserve">: </w:t>
      </w:r>
      <w:r w:rsidRPr="00CC39AC">
        <w:t>OR</w:t>
      </w:r>
      <w:r w:rsidRPr="00537A7B">
        <w:t xml:space="preserve">=5.9; 95% CI[3.6-9.5] </w:t>
      </w:r>
      <w:r w:rsidRPr="00CC39AC">
        <w:t xml:space="preserve">(trace = positive) and OR=6.7; 95% </w:t>
      </w:r>
      <w:r w:rsidRPr="00537A7B">
        <w:t>CI[4.1-10.7]</w:t>
      </w:r>
      <w:r w:rsidRPr="00CC39AC">
        <w:t xml:space="preserve"> (trace = negative) and at two years (n=320, p&lt;0.001)</w:t>
      </w:r>
      <w:r>
        <w:t>:</w:t>
      </w:r>
      <w:r w:rsidRPr="00CC39AC">
        <w:t xml:space="preserve"> OR</w:t>
      </w:r>
      <w:r w:rsidRPr="00537A7B">
        <w:t xml:space="preserve">=4.3; 95% CI[2.4-7.7] </w:t>
      </w:r>
      <w:r w:rsidRPr="00CC39AC">
        <w:t xml:space="preserve">(trace = positive) and OR=4.9; 95% </w:t>
      </w:r>
      <w:r w:rsidRPr="00537A7B">
        <w:t>CI[2.8-8.7]</w:t>
      </w:r>
      <w:r w:rsidRPr="00CC39AC">
        <w:t xml:space="preserve"> (trace = negative).</w:t>
      </w:r>
    </w:p>
    <w:p w:rsidR="00A806F0" w:rsidRDefault="00A806F0"/>
    <w:p w:rsidR="00FD11FB" w:rsidRDefault="00FD11FB"/>
    <w:p w:rsidR="00FD11FB" w:rsidRDefault="00FD11FB"/>
    <w:sectPr w:rsidR="00FD11F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A42"/>
    <w:rsid w:val="00057898"/>
    <w:rsid w:val="00102B45"/>
    <w:rsid w:val="0012092B"/>
    <w:rsid w:val="00176ECF"/>
    <w:rsid w:val="002B3726"/>
    <w:rsid w:val="004D2E82"/>
    <w:rsid w:val="006F059C"/>
    <w:rsid w:val="007B3AD7"/>
    <w:rsid w:val="007E0C71"/>
    <w:rsid w:val="00990862"/>
    <w:rsid w:val="00A40043"/>
    <w:rsid w:val="00A806F0"/>
    <w:rsid w:val="00C72E7D"/>
    <w:rsid w:val="00DE03F4"/>
    <w:rsid w:val="00E06CCD"/>
    <w:rsid w:val="00E37A42"/>
    <w:rsid w:val="00E61A81"/>
    <w:rsid w:val="00EA70BB"/>
    <w:rsid w:val="00F90D8C"/>
    <w:rsid w:val="00FD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043"/>
    <w:rPr>
      <w:rFonts w:ascii="Calibri" w:eastAsia="Times New Roman" w:hAnsi="Calibri" w:cs="Times New Roman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uiPriority w:val="99"/>
    <w:semiHidden/>
    <w:unhideWhenUsed/>
    <w:rsid w:val="00A4004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4004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40043"/>
    <w:rPr>
      <w:rFonts w:ascii="Calibri" w:eastAsia="Times New Roman" w:hAnsi="Calibri" w:cs="Times New Roman"/>
      <w:sz w:val="20"/>
      <w:szCs w:val="20"/>
      <w:lang w:val="en-GB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0043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043"/>
    <w:rPr>
      <w:rFonts w:ascii="Calibri" w:eastAsia="Times New Roman" w:hAnsi="Calibri" w:cs="Times New Roman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uiPriority w:val="99"/>
    <w:semiHidden/>
    <w:unhideWhenUsed/>
    <w:rsid w:val="00A4004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4004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40043"/>
    <w:rPr>
      <w:rFonts w:ascii="Calibri" w:eastAsia="Times New Roman" w:hAnsi="Calibri" w:cs="Times New Roman"/>
      <w:sz w:val="20"/>
      <w:szCs w:val="20"/>
      <w:lang w:val="en-GB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0043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8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. O. Kildemoes</dc:creator>
  <cp:lastModifiedBy>Anna M. O. Kildemoes</cp:lastModifiedBy>
  <cp:revision>3</cp:revision>
  <dcterms:created xsi:type="dcterms:W3CDTF">2017-11-07T16:38:00Z</dcterms:created>
  <dcterms:modified xsi:type="dcterms:W3CDTF">2017-11-07T16:39:00Z</dcterms:modified>
</cp:coreProperties>
</file>